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C6A50" w14:textId="77777777" w:rsidR="00775643" w:rsidRDefault="00775643" w:rsidP="00775643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S2: Parameter estimates for monthly district-level GLMs for cases/dog in the district in the current month. </w:t>
      </w:r>
      <w:r>
        <w:rPr>
          <w:sz w:val="20"/>
          <w:szCs w:val="20"/>
        </w:rPr>
        <w:t xml:space="preserve">95% credible intervals (CrIs) in brackets. Coefficients for fixed effects where the 95% CrI does not include zero are marked </w:t>
      </w:r>
      <w:r>
        <w:rPr>
          <w:color w:val="FF0000"/>
          <w:sz w:val="20"/>
          <w:szCs w:val="20"/>
        </w:rPr>
        <w:t>*</w:t>
      </w:r>
      <w:r>
        <w:rPr>
          <w:sz w:val="20"/>
          <w:szCs w:val="20"/>
        </w:rPr>
        <w:t>. Predictions from model 1 (and coefficients for model 2) are presented in Fig. S9). Parameters from models 3 and 4 are illustrated in Fig. S10. Vaccination, susceptibility and cases/dog variables are all averages over the prior two months.</w:t>
      </w:r>
    </w:p>
    <w:tbl>
      <w:tblPr>
        <w:tblW w:w="139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07"/>
        <w:gridCol w:w="2332"/>
        <w:gridCol w:w="2332"/>
        <w:gridCol w:w="2332"/>
        <w:gridCol w:w="2332"/>
      </w:tblGrid>
      <w:tr w:rsidR="00775643" w14:paraId="7A980668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674232" w14:textId="77777777" w:rsidR="00775643" w:rsidRDefault="00775643" w:rsidP="00ED7EE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636EC6" w14:textId="77777777" w:rsidR="00775643" w:rsidRDefault="00775643" w:rsidP="00ED7EE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 Full model without power mean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9D9074" w14:textId="77777777" w:rsidR="00775643" w:rsidRDefault="00775643" w:rsidP="00ED7EE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. Without power mean or prior cases/dog 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B628C" w14:textId="77777777" w:rsidR="00775643" w:rsidRDefault="00775643" w:rsidP="00ED7EE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 Full model with power mean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C0555F" w14:textId="77777777" w:rsidR="00775643" w:rsidRDefault="00775643" w:rsidP="00ED7EE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. Power mean without prior cases/dog </w:t>
            </w:r>
          </w:p>
        </w:tc>
      </w:tr>
      <w:tr w:rsidR="00775643" w14:paraId="01510674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ACF60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3258A3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0, 3.1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7F38FD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 (4.03, 9.31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B9F83D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-2.15, 2.99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4E3B9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 (0.17, 11.42)</w:t>
            </w:r>
          </w:p>
        </w:tc>
      </w:tr>
      <w:tr w:rsidR="00775643" w14:paraId="11D69354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1463E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ing vaccination coverage</w:t>
            </w:r>
          </w:p>
          <w:p w14:paraId="40A0718C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30CF9A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-2.06, 0.55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930F7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2.18, 2.13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874C3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40813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</w:tr>
      <w:tr w:rsidR="00775643" w14:paraId="503E8179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DEA97F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ility</w:t>
            </w:r>
          </w:p>
          <w:p w14:paraId="4C195EE1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59AD3E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57CC48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44DF2A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-0.5, 2.4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323595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(-2.98, 4.19)</w:t>
            </w:r>
          </w:p>
        </w:tc>
      </w:tr>
      <w:tr w:rsidR="00775643" w14:paraId="323C0E61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F9F1D3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 cases/dog 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BEF095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, 0.86)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08886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227B62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, 0.86)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3E6F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</w:tr>
      <w:tr w:rsidR="00775643" w14:paraId="4B79B786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061D9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dogs/k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6AE07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(-1.59, -0.38)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3F277A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1 (-5.59, -3.81)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DA1A22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(-1.54, -0.35)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967A4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9 (-5.72, -3.68)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</w:tr>
      <w:tr w:rsidR="00775643" w14:paraId="2F49631A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826B52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negative binomial distribution parameter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5BE1E3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 (3.55, 6.32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F584AD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06, 1.5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EFB811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 (3.58, 6.31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53399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11, 1.65)</w:t>
            </w:r>
          </w:p>
        </w:tc>
      </w:tr>
      <w:tr w:rsidR="00775643" w14:paraId="5A2E9B6C" w14:textId="77777777" w:rsidTr="00ED7EE5">
        <w:tc>
          <w:tcPr>
            <w:tcW w:w="4605" w:type="dxa"/>
            <w:tcBorders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BB337" w14:textId="77777777" w:rsidR="00775643" w:rsidRDefault="00775643" w:rsidP="00ED7EE5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(power used in calculating power means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7057F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2A9BAC" w14:textId="77777777" w:rsidR="00775643" w:rsidRDefault="00775643" w:rsidP="00ED7EE5">
            <w:pPr>
              <w:rPr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2FAB7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-1.74, 5.73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79012B" w14:textId="77777777" w:rsidR="00775643" w:rsidRDefault="00775643" w:rsidP="00ED7E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 (-7.32, 6.32)</w:t>
            </w:r>
          </w:p>
        </w:tc>
      </w:tr>
    </w:tbl>
    <w:p w14:paraId="3DA258F3" w14:textId="77777777" w:rsidR="00A953B2" w:rsidRDefault="00A953B2"/>
    <w:sectPr w:rsidR="00A953B2" w:rsidSect="009672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BF"/>
    <w:rsid w:val="004A7A83"/>
    <w:rsid w:val="00775643"/>
    <w:rsid w:val="009672BF"/>
    <w:rsid w:val="00A953B2"/>
    <w:rsid w:val="00D1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C2096"/>
  <w15:chartTrackingRefBased/>
  <w15:docId w15:val="{FC2FE8DB-F642-434B-AE0A-4E5639032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2BF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2B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2B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2B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2B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2B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2B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2B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2B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2B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67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2B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67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2BF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67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2B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967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2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Ferguson</dc:creator>
  <cp:keywords/>
  <dc:description/>
  <cp:lastModifiedBy>Elaine Ferguson</cp:lastModifiedBy>
  <cp:revision>2</cp:revision>
  <dcterms:created xsi:type="dcterms:W3CDTF">2025-01-17T17:33:00Z</dcterms:created>
  <dcterms:modified xsi:type="dcterms:W3CDTF">2025-01-17T20:02:00Z</dcterms:modified>
</cp:coreProperties>
</file>